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F65E3" w14:textId="22B46A6A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</w:rPr>
      </w:pPr>
      <w:bookmarkStart w:id="0" w:name="_Toc150850458"/>
      <w:r w:rsidRPr="00C31E45">
        <w:rPr>
          <w:rFonts w:ascii="Garamond" w:hAnsi="Garamond" w:cs="Times New Roman"/>
          <w:b/>
          <w:bCs/>
          <w:iCs/>
          <w:color w:val="000000" w:themeColor="text1"/>
        </w:rPr>
        <w:t xml:space="preserve">Supplement </w:t>
      </w:r>
      <w:r w:rsidR="00D3474C" w:rsidRPr="00C31E45">
        <w:rPr>
          <w:rFonts w:ascii="Garamond" w:hAnsi="Garamond" w:cs="Times New Roman"/>
          <w:b/>
          <w:bCs/>
          <w:iCs/>
          <w:color w:val="000000" w:themeColor="text1"/>
        </w:rPr>
        <w:t>3</w:t>
      </w:r>
      <w:r w:rsidR="00C31E45">
        <w:rPr>
          <w:rFonts w:ascii="Garamond" w:hAnsi="Garamond" w:cs="Times New Roman" w:hint="eastAsia"/>
          <w:b/>
          <w:bCs/>
          <w:iCs/>
          <w:color w:val="000000" w:themeColor="text1"/>
          <w:lang w:eastAsia="ko-KR"/>
        </w:rPr>
        <w:t>.</w:t>
      </w:r>
      <w:r w:rsidRPr="00C31E45">
        <w:rPr>
          <w:rFonts w:ascii="Garamond" w:hAnsi="Garamond" w:cs="Times New Roman"/>
          <w:iCs/>
          <w:color w:val="000000" w:themeColor="text1"/>
        </w:rPr>
        <w:t xml:space="preserve"> Revised 48-item </w:t>
      </w:r>
      <w:r w:rsidR="00C31E45" w:rsidRPr="00C31E45">
        <w:rPr>
          <w:rFonts w:ascii="Garamond" w:hAnsi="Garamond" w:cs="Times New Roman"/>
          <w:iCs/>
          <w:color w:val="000000" w:themeColor="text1"/>
        </w:rPr>
        <w:t xml:space="preserve">survey </w:t>
      </w:r>
      <w:r w:rsidR="00B20B8E" w:rsidRPr="007F3AF0">
        <w:rPr>
          <w:rFonts w:ascii="Garamond" w:hAnsi="Garamond" w:cs="Times New Roman"/>
          <w:bCs/>
          <w:color w:val="000000" w:themeColor="text1"/>
        </w:rPr>
        <w:t>exploratory factor analysis</w:t>
      </w:r>
      <w:r w:rsidRPr="00C31E45">
        <w:rPr>
          <w:rFonts w:ascii="Garamond" w:hAnsi="Garamond" w:cs="Times New Roman"/>
          <w:iCs/>
          <w:color w:val="000000" w:themeColor="text1"/>
        </w:rPr>
        <w:t xml:space="preserve"> </w:t>
      </w:r>
      <w:r w:rsidR="00C31E45" w:rsidRPr="00C31E45">
        <w:rPr>
          <w:rFonts w:ascii="Garamond" w:hAnsi="Garamond" w:cs="Times New Roman"/>
          <w:iCs/>
          <w:color w:val="000000" w:themeColor="text1"/>
        </w:rPr>
        <w:t>factor loadings</w:t>
      </w:r>
    </w:p>
    <w:p w14:paraId="6FF41DEE" w14:textId="77777777" w:rsidR="008C4703" w:rsidRPr="00C31E45" w:rsidRDefault="008C4703" w:rsidP="00C31E45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16E3F4D5" w14:textId="2C3D2A3D" w:rsidR="008C4703" w:rsidRPr="00C31E45" w:rsidRDefault="008C4703" w:rsidP="00C31E45">
      <w:pPr>
        <w:spacing w:after="0" w:line="360" w:lineRule="auto"/>
        <w:jc w:val="both"/>
        <w:rPr>
          <w:rFonts w:ascii="Garamond" w:hAnsi="Garamond"/>
          <w:b/>
          <w:bCs/>
          <w:color w:val="000000" w:themeColor="text1"/>
        </w:rPr>
      </w:pPr>
      <w:r w:rsidRPr="00C31E45">
        <w:rPr>
          <w:rFonts w:ascii="Garamond" w:hAnsi="Garamond"/>
          <w:b/>
          <w:bCs/>
          <w:color w:val="000000" w:themeColor="text1"/>
        </w:rPr>
        <w:t>Factor 1</w:t>
      </w:r>
      <w:bookmarkEnd w:id="0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748"/>
        <w:gridCol w:w="2779"/>
        <w:gridCol w:w="1418"/>
        <w:gridCol w:w="1416"/>
        <w:gridCol w:w="1181"/>
      </w:tblGrid>
      <w:tr w:rsidR="00A526E2" w:rsidRPr="00C31E45" w14:paraId="4BC5F851" w14:textId="77777777" w:rsidTr="00A526E2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42345E5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E148DC4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258F87B3" w14:textId="7AA17253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0E559C4C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0559C0EB" w14:textId="41F8C5FA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F4A986A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A526E2" w:rsidRPr="00C31E45" w14:paraId="1F537CA2" w14:textId="77777777" w:rsidTr="00A526E2">
        <w:tc>
          <w:tcPr>
            <w:tcW w:w="458" w:type="pct"/>
            <w:tcBorders>
              <w:top w:val="single" w:sz="4" w:space="0" w:color="auto"/>
            </w:tcBorders>
          </w:tcPr>
          <w:p w14:paraId="04D42527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59A207F5" w14:textId="62C39C94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477" w:type="pct"/>
            <w:tcBorders>
              <w:top w:val="single" w:sz="4" w:space="0" w:color="auto"/>
            </w:tcBorders>
          </w:tcPr>
          <w:p w14:paraId="38182416" w14:textId="2AABCBA9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rovid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eedback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112D30E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0DBA6172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238FD20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A526E2" w:rsidRPr="00C31E45" w14:paraId="36AED28B" w14:textId="77777777" w:rsidTr="00A526E2">
        <w:tc>
          <w:tcPr>
            <w:tcW w:w="458" w:type="pct"/>
          </w:tcPr>
          <w:p w14:paraId="60E11BAE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29" w:type="pct"/>
          </w:tcPr>
          <w:p w14:paraId="36EFD155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293E6BAB" w14:textId="26A901BC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’s behavior</w:t>
            </w:r>
          </w:p>
        </w:tc>
        <w:tc>
          <w:tcPr>
            <w:tcW w:w="754" w:type="pct"/>
          </w:tcPr>
          <w:p w14:paraId="5AB54507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77260970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0944FD1C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A526E2" w:rsidRPr="00C31E45" w14:paraId="76DC5264" w14:textId="77777777" w:rsidTr="00A526E2">
        <w:tc>
          <w:tcPr>
            <w:tcW w:w="458" w:type="pct"/>
          </w:tcPr>
          <w:p w14:paraId="6BD00140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29" w:type="pct"/>
          </w:tcPr>
          <w:p w14:paraId="25CCDD87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3F5B3F76" w14:textId="6B27571B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  <w:tc>
          <w:tcPr>
            <w:tcW w:w="754" w:type="pct"/>
          </w:tcPr>
          <w:p w14:paraId="2A9E6D48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1AD32DB6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328D6EB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A526E2" w:rsidRPr="00C31E45" w14:paraId="4C296B93" w14:textId="77777777" w:rsidTr="00A526E2">
        <w:tc>
          <w:tcPr>
            <w:tcW w:w="458" w:type="pct"/>
          </w:tcPr>
          <w:p w14:paraId="7D51BB36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29" w:type="pct"/>
          </w:tcPr>
          <w:p w14:paraId="4388149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568B603D" w14:textId="0BFFE8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 needs</w:t>
            </w:r>
          </w:p>
        </w:tc>
        <w:tc>
          <w:tcPr>
            <w:tcW w:w="754" w:type="pct"/>
          </w:tcPr>
          <w:p w14:paraId="3BF7ED83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315F7CE7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14:paraId="37477A3E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46300859" w14:textId="77777777" w:rsidTr="00A526E2">
        <w:tc>
          <w:tcPr>
            <w:tcW w:w="458" w:type="pct"/>
          </w:tcPr>
          <w:p w14:paraId="6C10B214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29" w:type="pct"/>
          </w:tcPr>
          <w:p w14:paraId="578C94A3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472F164B" w14:textId="728CFFED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4" w:type="pct"/>
          </w:tcPr>
          <w:p w14:paraId="7477165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17A19C78" w14:textId="3B62CD39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 w:rsidR="00C31E45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14:paraId="2DFC615D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A526E2" w:rsidRPr="00C31E45" w14:paraId="78E45569" w14:textId="77777777" w:rsidTr="00A526E2">
        <w:tc>
          <w:tcPr>
            <w:tcW w:w="458" w:type="pct"/>
          </w:tcPr>
          <w:p w14:paraId="3BBD16D3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29" w:type="pct"/>
          </w:tcPr>
          <w:p w14:paraId="602163FC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7C059163" w14:textId="7A3EBB98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’s behavior</w:t>
            </w:r>
          </w:p>
        </w:tc>
        <w:tc>
          <w:tcPr>
            <w:tcW w:w="754" w:type="pct"/>
          </w:tcPr>
          <w:p w14:paraId="7CA770CE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3E9F9A2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0BE8B13E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A526E2" w:rsidRPr="00C31E45" w14:paraId="41B87BA0" w14:textId="77777777" w:rsidTr="00A526E2">
        <w:tc>
          <w:tcPr>
            <w:tcW w:w="458" w:type="pct"/>
          </w:tcPr>
          <w:p w14:paraId="6AAD9EB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29" w:type="pct"/>
          </w:tcPr>
          <w:p w14:paraId="21ADEEC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28AD1EA8" w14:textId="1691836F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  <w:tc>
          <w:tcPr>
            <w:tcW w:w="754" w:type="pct"/>
          </w:tcPr>
          <w:p w14:paraId="147DE3E2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3C9C0834" w14:textId="5867CFE8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,</w:t>
            </w:r>
            <w:r w:rsidR="00C31E45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48F38815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A526E2" w:rsidRPr="00C31E45" w14:paraId="7CC3B6C4" w14:textId="77777777" w:rsidTr="00A526E2">
        <w:tc>
          <w:tcPr>
            <w:tcW w:w="458" w:type="pct"/>
          </w:tcPr>
          <w:p w14:paraId="5D6B757A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29" w:type="pct"/>
          </w:tcPr>
          <w:p w14:paraId="7E86A6AD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0EB5477E" w14:textId="36B5349D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 needs</w:t>
            </w:r>
          </w:p>
        </w:tc>
        <w:tc>
          <w:tcPr>
            <w:tcW w:w="754" w:type="pct"/>
          </w:tcPr>
          <w:p w14:paraId="5B845E00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00170CCE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0F52F668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526E2" w:rsidRPr="00C31E45" w14:paraId="436CFFB6" w14:textId="77777777" w:rsidTr="00A526E2">
        <w:tc>
          <w:tcPr>
            <w:tcW w:w="458" w:type="pct"/>
          </w:tcPr>
          <w:p w14:paraId="7B477388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29" w:type="pct"/>
          </w:tcPr>
          <w:p w14:paraId="7F28199F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406BD449" w14:textId="646C0143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4" w:type="pct"/>
          </w:tcPr>
          <w:p w14:paraId="03BBC12D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54EE87D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5DDEB25A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A526E2" w:rsidRPr="00C31E45" w14:paraId="00E1F15D" w14:textId="77777777" w:rsidTr="00A526E2">
        <w:tc>
          <w:tcPr>
            <w:tcW w:w="458" w:type="pct"/>
          </w:tcPr>
          <w:p w14:paraId="479ABADD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29" w:type="pct"/>
          </w:tcPr>
          <w:p w14:paraId="15FF90A5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085CD40D" w14:textId="2BD192C6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’s behavior</w:t>
            </w:r>
          </w:p>
        </w:tc>
        <w:tc>
          <w:tcPr>
            <w:tcW w:w="754" w:type="pct"/>
          </w:tcPr>
          <w:p w14:paraId="6C3F9C7C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5F632FDD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7B3023FF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A526E2" w:rsidRPr="00C31E45" w14:paraId="16B6AB59" w14:textId="77777777" w:rsidTr="00A526E2">
        <w:tc>
          <w:tcPr>
            <w:tcW w:w="458" w:type="pct"/>
          </w:tcPr>
          <w:p w14:paraId="76F53CD9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29" w:type="pct"/>
          </w:tcPr>
          <w:p w14:paraId="392C3649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702B71A6" w14:textId="53D376BA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  <w:tc>
          <w:tcPr>
            <w:tcW w:w="754" w:type="pct"/>
          </w:tcPr>
          <w:p w14:paraId="4DB3D30F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06B4B3B4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5D5EBE48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A526E2" w:rsidRPr="00C31E45" w14:paraId="399CD04F" w14:textId="77777777" w:rsidTr="00A526E2">
        <w:tc>
          <w:tcPr>
            <w:tcW w:w="458" w:type="pct"/>
          </w:tcPr>
          <w:p w14:paraId="78D82AFA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29" w:type="pct"/>
          </w:tcPr>
          <w:p w14:paraId="17F5BB20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4918694E" w14:textId="7D2D2CB1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 needs</w:t>
            </w:r>
          </w:p>
        </w:tc>
        <w:tc>
          <w:tcPr>
            <w:tcW w:w="754" w:type="pct"/>
          </w:tcPr>
          <w:p w14:paraId="488CB565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5917B849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7E05A52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A526E2" w:rsidRPr="00C31E45" w14:paraId="071176F6" w14:textId="77777777" w:rsidTr="00A526E2">
        <w:tc>
          <w:tcPr>
            <w:tcW w:w="458" w:type="pct"/>
          </w:tcPr>
          <w:p w14:paraId="4FF04123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29" w:type="pct"/>
          </w:tcPr>
          <w:p w14:paraId="4EFFBEC5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477" w:type="pct"/>
          </w:tcPr>
          <w:p w14:paraId="44466A5A" w14:textId="4D89D2A4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31E45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4" w:type="pct"/>
          </w:tcPr>
          <w:p w14:paraId="5C6ACFEB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08B74051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14:paraId="792B2403" w14:textId="77777777" w:rsidR="008C4703" w:rsidRPr="00C31E45" w:rsidRDefault="008C4703" w:rsidP="00C31E45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</w:tbl>
    <w:p w14:paraId="440D7630" w14:textId="77777777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 w:cs="Times New Roman"/>
          <w:color w:val="000000" w:themeColor="text1"/>
        </w:rPr>
      </w:pPr>
    </w:p>
    <w:p w14:paraId="515295C0" w14:textId="0876EFCD" w:rsidR="008C4703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1" w:name="_Toc150850459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2</w:t>
      </w:r>
      <w:bookmarkEnd w:id="1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686"/>
        <w:gridCol w:w="2841"/>
        <w:gridCol w:w="1418"/>
        <w:gridCol w:w="1416"/>
        <w:gridCol w:w="1181"/>
      </w:tblGrid>
      <w:tr w:rsidR="00A526E2" w:rsidRPr="00C31E45" w14:paraId="5D67A5E2" w14:textId="77777777" w:rsidTr="00A526E2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1133354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748F2AD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336C9D8E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 tex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68E523D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399C74A7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dditional factor loading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4233EF1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A526E2" w:rsidRPr="00C31E45" w14:paraId="193A3EBE" w14:textId="77777777" w:rsidTr="00A526E2">
        <w:tc>
          <w:tcPr>
            <w:tcW w:w="458" w:type="pct"/>
            <w:tcBorders>
              <w:top w:val="single" w:sz="4" w:space="0" w:color="auto"/>
            </w:tcBorders>
          </w:tcPr>
          <w:p w14:paraId="6C53C436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649B4825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342BAF7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olidify lecture material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0AF699DC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3179408C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13AE1A79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A526E2" w:rsidRPr="00C31E45" w14:paraId="516F5979" w14:textId="77777777" w:rsidTr="00A526E2">
        <w:tc>
          <w:tcPr>
            <w:tcW w:w="458" w:type="pct"/>
          </w:tcPr>
          <w:p w14:paraId="6A85CDF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6" w:type="pct"/>
          </w:tcPr>
          <w:p w14:paraId="2A3C9AB6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7208013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clinical decision making</w:t>
            </w:r>
          </w:p>
        </w:tc>
        <w:tc>
          <w:tcPr>
            <w:tcW w:w="754" w:type="pct"/>
          </w:tcPr>
          <w:p w14:paraId="3824B28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72E149B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47D5000A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A526E2" w:rsidRPr="00C31E45" w14:paraId="022EDB56" w14:textId="77777777" w:rsidTr="00A526E2">
        <w:tc>
          <w:tcPr>
            <w:tcW w:w="458" w:type="pct"/>
          </w:tcPr>
          <w:p w14:paraId="37C848A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6" w:type="pct"/>
          </w:tcPr>
          <w:p w14:paraId="199721E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55FB82F6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safety awareness</w:t>
            </w:r>
          </w:p>
        </w:tc>
        <w:tc>
          <w:tcPr>
            <w:tcW w:w="754" w:type="pct"/>
          </w:tcPr>
          <w:p w14:paraId="2CDC097C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1064A607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0042151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526E2" w:rsidRPr="00C31E45" w14:paraId="55229D99" w14:textId="77777777" w:rsidTr="00A526E2">
        <w:tc>
          <w:tcPr>
            <w:tcW w:w="458" w:type="pct"/>
          </w:tcPr>
          <w:p w14:paraId="5AA12186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6" w:type="pct"/>
          </w:tcPr>
          <w:p w14:paraId="728FEB2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163C4C9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olidify lecture material</w:t>
            </w:r>
          </w:p>
        </w:tc>
        <w:tc>
          <w:tcPr>
            <w:tcW w:w="754" w:type="pct"/>
          </w:tcPr>
          <w:p w14:paraId="22543E8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14EEFDC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2F89D0F9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526E2" w:rsidRPr="00C31E45" w14:paraId="12D33418" w14:textId="77777777" w:rsidTr="00A526E2">
        <w:tc>
          <w:tcPr>
            <w:tcW w:w="458" w:type="pct"/>
          </w:tcPr>
          <w:p w14:paraId="2C04D8D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96" w:type="pct"/>
          </w:tcPr>
          <w:p w14:paraId="50FE826C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4EDE416D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olidify lab material</w:t>
            </w:r>
          </w:p>
        </w:tc>
        <w:tc>
          <w:tcPr>
            <w:tcW w:w="754" w:type="pct"/>
          </w:tcPr>
          <w:p w14:paraId="3F80C46B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49FC2432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69057E82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A526E2" w:rsidRPr="00C31E45" w14:paraId="3A8F4131" w14:textId="77777777" w:rsidTr="00A526E2">
        <w:tc>
          <w:tcPr>
            <w:tcW w:w="458" w:type="pct"/>
          </w:tcPr>
          <w:p w14:paraId="4B8241A7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96" w:type="pct"/>
          </w:tcPr>
          <w:p w14:paraId="5F1D81B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0A05AEA9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clinical decision making</w:t>
            </w:r>
          </w:p>
        </w:tc>
        <w:tc>
          <w:tcPr>
            <w:tcW w:w="754" w:type="pct"/>
          </w:tcPr>
          <w:p w14:paraId="170A3BD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7EA5CA7E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3956307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526E2" w:rsidRPr="00C31E45" w14:paraId="3B4C7DE1" w14:textId="77777777" w:rsidTr="00A526E2">
        <w:tc>
          <w:tcPr>
            <w:tcW w:w="458" w:type="pct"/>
          </w:tcPr>
          <w:p w14:paraId="24C4D277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96" w:type="pct"/>
          </w:tcPr>
          <w:p w14:paraId="2DCAD4A8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594CF810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safety awareness</w:t>
            </w:r>
          </w:p>
        </w:tc>
        <w:tc>
          <w:tcPr>
            <w:tcW w:w="754" w:type="pct"/>
          </w:tcPr>
          <w:p w14:paraId="78D55F24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2CAFE669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73270735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526E2" w:rsidRPr="00C31E45" w14:paraId="42D71FEC" w14:textId="77777777" w:rsidTr="00A526E2">
        <w:tc>
          <w:tcPr>
            <w:tcW w:w="458" w:type="pct"/>
          </w:tcPr>
          <w:p w14:paraId="008603DF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96" w:type="pct"/>
          </w:tcPr>
          <w:p w14:paraId="304F4167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6B8CD985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olidify lecture material</w:t>
            </w:r>
          </w:p>
        </w:tc>
        <w:tc>
          <w:tcPr>
            <w:tcW w:w="754" w:type="pct"/>
          </w:tcPr>
          <w:p w14:paraId="1581A52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29A8FB78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8" w:type="pct"/>
          </w:tcPr>
          <w:p w14:paraId="52C3F692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A526E2" w:rsidRPr="00C31E45" w14:paraId="2DCA8F87" w14:textId="77777777" w:rsidTr="00A526E2">
        <w:tc>
          <w:tcPr>
            <w:tcW w:w="458" w:type="pct"/>
          </w:tcPr>
          <w:p w14:paraId="51F07541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96" w:type="pct"/>
          </w:tcPr>
          <w:p w14:paraId="10CF1442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9" w:type="pct"/>
          </w:tcPr>
          <w:p w14:paraId="7348F30D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olidify lab material</w:t>
            </w:r>
          </w:p>
        </w:tc>
        <w:tc>
          <w:tcPr>
            <w:tcW w:w="754" w:type="pct"/>
          </w:tcPr>
          <w:p w14:paraId="50A13A13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543DCA96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8" w:type="pct"/>
          </w:tcPr>
          <w:p w14:paraId="6191B49B" w14:textId="77777777" w:rsidR="00A526E2" w:rsidRPr="00C31E45" w:rsidRDefault="00A526E2" w:rsidP="00862837">
            <w:pPr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</w:tbl>
    <w:p w14:paraId="23BF7E02" w14:textId="77777777" w:rsidR="00A526E2" w:rsidRDefault="00A526E2" w:rsidP="00C31E45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  <w:lang w:eastAsia="ko-KR"/>
        </w:rPr>
      </w:pPr>
    </w:p>
    <w:p w14:paraId="0B0135D4" w14:textId="387F142F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2" w:name="_Toc150850460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3</w:t>
      </w:r>
      <w:bookmarkEnd w:id="2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696"/>
        <w:gridCol w:w="2831"/>
        <w:gridCol w:w="1418"/>
        <w:gridCol w:w="1416"/>
        <w:gridCol w:w="1181"/>
      </w:tblGrid>
      <w:tr w:rsidR="00A526E2" w:rsidRPr="00C31E45" w14:paraId="4387A29F" w14:textId="77777777" w:rsidTr="00A526E2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487AB34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263C532E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734FE1E0" w14:textId="6EB5ADBD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5A994A3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45C19D03" w14:textId="157A9130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2FB1654A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A526E2" w:rsidRPr="00C31E45" w14:paraId="4134A3A9" w14:textId="77777777" w:rsidTr="00A526E2">
        <w:tc>
          <w:tcPr>
            <w:tcW w:w="458" w:type="pct"/>
            <w:tcBorders>
              <w:top w:val="single" w:sz="4" w:space="0" w:color="auto"/>
            </w:tcBorders>
          </w:tcPr>
          <w:p w14:paraId="4576865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6F0C12D0" w14:textId="38259836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505" w:type="pct"/>
            <w:tcBorders>
              <w:top w:val="single" w:sz="4" w:space="0" w:color="auto"/>
            </w:tcBorders>
          </w:tcPr>
          <w:p w14:paraId="3D3AAEA6" w14:textId="37C36D2B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repare for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linic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0F4ADE2A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4639AC27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D8E252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A526E2" w:rsidRPr="00C31E45" w14:paraId="0D27778B" w14:textId="77777777" w:rsidTr="00A526E2">
        <w:tc>
          <w:tcPr>
            <w:tcW w:w="458" w:type="pct"/>
          </w:tcPr>
          <w:p w14:paraId="1B775759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lastRenderedPageBreak/>
              <w:t>4</w:t>
            </w:r>
          </w:p>
        </w:tc>
        <w:tc>
          <w:tcPr>
            <w:tcW w:w="901" w:type="pct"/>
          </w:tcPr>
          <w:p w14:paraId="4C5EB9B6" w14:textId="0982E38A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6E2F1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5" w:type="pct"/>
          </w:tcPr>
          <w:p w14:paraId="690766C9" w14:textId="2E66547C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ovided feedback</w:t>
            </w:r>
          </w:p>
        </w:tc>
        <w:tc>
          <w:tcPr>
            <w:tcW w:w="754" w:type="pct"/>
          </w:tcPr>
          <w:p w14:paraId="5BFF2DE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67909436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8" w:type="pct"/>
          </w:tcPr>
          <w:p w14:paraId="3092DCA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A526E2" w:rsidRPr="00C31E45" w14:paraId="49E01345" w14:textId="77777777" w:rsidTr="00A526E2">
        <w:tc>
          <w:tcPr>
            <w:tcW w:w="458" w:type="pct"/>
          </w:tcPr>
          <w:p w14:paraId="3E21BB8E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1" w:type="pct"/>
          </w:tcPr>
          <w:p w14:paraId="2F2508EF" w14:textId="5F22C012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6E2F1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5" w:type="pct"/>
          </w:tcPr>
          <w:p w14:paraId="3AD48434" w14:textId="43897FD2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ffective for learning</w:t>
            </w:r>
          </w:p>
        </w:tc>
        <w:tc>
          <w:tcPr>
            <w:tcW w:w="754" w:type="pct"/>
          </w:tcPr>
          <w:p w14:paraId="05E08E6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12C3617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6C7E71C9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A526E2" w:rsidRPr="00C31E45" w14:paraId="4677742D" w14:textId="77777777" w:rsidTr="00A526E2">
        <w:tc>
          <w:tcPr>
            <w:tcW w:w="458" w:type="pct"/>
          </w:tcPr>
          <w:p w14:paraId="34502398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1" w:type="pct"/>
          </w:tcPr>
          <w:p w14:paraId="01725CC8" w14:textId="58CB7453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6E2F1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5" w:type="pct"/>
          </w:tcPr>
          <w:p w14:paraId="1B5E20FA" w14:textId="5AD2905B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ovided feedback</w:t>
            </w:r>
          </w:p>
        </w:tc>
        <w:tc>
          <w:tcPr>
            <w:tcW w:w="754" w:type="pct"/>
          </w:tcPr>
          <w:p w14:paraId="0523D2C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4A59742B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8" w:type="pct"/>
          </w:tcPr>
          <w:p w14:paraId="64CA7856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A526E2" w:rsidRPr="00C31E45" w14:paraId="0E31466C" w14:textId="77777777" w:rsidTr="00A526E2">
        <w:tc>
          <w:tcPr>
            <w:tcW w:w="458" w:type="pct"/>
          </w:tcPr>
          <w:p w14:paraId="6FB0C2A1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1" w:type="pct"/>
          </w:tcPr>
          <w:p w14:paraId="6B2783FC" w14:textId="2BAEC58D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6E2F1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5" w:type="pct"/>
          </w:tcPr>
          <w:p w14:paraId="65FF5128" w14:textId="168E7D15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skills</w:t>
            </w:r>
          </w:p>
        </w:tc>
        <w:tc>
          <w:tcPr>
            <w:tcW w:w="754" w:type="pct"/>
          </w:tcPr>
          <w:p w14:paraId="0ED95A0E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43607B7D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676E5149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10AA31C7" w14:textId="77777777" w:rsidTr="00A526E2">
        <w:tc>
          <w:tcPr>
            <w:tcW w:w="458" w:type="pct"/>
          </w:tcPr>
          <w:p w14:paraId="13675C1A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01" w:type="pct"/>
          </w:tcPr>
          <w:p w14:paraId="7F45142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5" w:type="pct"/>
          </w:tcPr>
          <w:p w14:paraId="18222928" w14:textId="7676A8DD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Solidify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ab material</w:t>
            </w:r>
          </w:p>
        </w:tc>
        <w:tc>
          <w:tcPr>
            <w:tcW w:w="754" w:type="pct"/>
          </w:tcPr>
          <w:p w14:paraId="71919E0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7A692D3D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8" w:type="pct"/>
          </w:tcPr>
          <w:p w14:paraId="2FF9792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A526E2" w:rsidRPr="00C31E45" w14:paraId="716C6A87" w14:textId="77777777" w:rsidTr="00A526E2">
        <w:tc>
          <w:tcPr>
            <w:tcW w:w="458" w:type="pct"/>
          </w:tcPr>
          <w:p w14:paraId="6C4459E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1" w:type="pct"/>
          </w:tcPr>
          <w:p w14:paraId="153934F5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4EB1463D" w14:textId="47ABE4FC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kills</w:t>
            </w:r>
          </w:p>
        </w:tc>
        <w:tc>
          <w:tcPr>
            <w:tcW w:w="754" w:type="pct"/>
          </w:tcPr>
          <w:p w14:paraId="01E0649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187F7A7A" w14:textId="149FA65B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 w:rsidR="00A526E2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6D8A65B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6B8ACD9A" w14:textId="77777777" w:rsidTr="00A526E2">
        <w:tc>
          <w:tcPr>
            <w:tcW w:w="458" w:type="pct"/>
          </w:tcPr>
          <w:p w14:paraId="673FA97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01" w:type="pct"/>
          </w:tcPr>
          <w:p w14:paraId="10550DC7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29FE5313" w14:textId="4B023E86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xam skills</w:t>
            </w:r>
          </w:p>
        </w:tc>
        <w:tc>
          <w:tcPr>
            <w:tcW w:w="754" w:type="pct"/>
          </w:tcPr>
          <w:p w14:paraId="1CC5DA3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6D505EE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3F56446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A526E2" w:rsidRPr="00C31E45" w14:paraId="59593C8A" w14:textId="77777777" w:rsidTr="00A526E2">
        <w:tc>
          <w:tcPr>
            <w:tcW w:w="458" w:type="pct"/>
          </w:tcPr>
          <w:p w14:paraId="46FE70E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01" w:type="pct"/>
          </w:tcPr>
          <w:p w14:paraId="2A3E0D6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29943CAC" w14:textId="25C35D35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ntervention skills</w:t>
            </w:r>
          </w:p>
        </w:tc>
        <w:tc>
          <w:tcPr>
            <w:tcW w:w="754" w:type="pct"/>
          </w:tcPr>
          <w:p w14:paraId="36E864AE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</w:tcPr>
          <w:p w14:paraId="0C6B4B05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0B29B03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A526E2" w:rsidRPr="00C31E45" w14:paraId="089D0B42" w14:textId="77777777" w:rsidTr="00A526E2">
        <w:tc>
          <w:tcPr>
            <w:tcW w:w="458" w:type="pct"/>
          </w:tcPr>
          <w:p w14:paraId="4F7453D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01" w:type="pct"/>
          </w:tcPr>
          <w:p w14:paraId="3CC0896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41637C99" w14:textId="4C6E52A8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ki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ls</w:t>
            </w:r>
          </w:p>
        </w:tc>
        <w:tc>
          <w:tcPr>
            <w:tcW w:w="754" w:type="pct"/>
          </w:tcPr>
          <w:p w14:paraId="20AFC70F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12745D40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152A08B7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A526E2" w:rsidRPr="00C31E45" w14:paraId="227DE7DD" w14:textId="77777777" w:rsidTr="00A526E2">
        <w:tc>
          <w:tcPr>
            <w:tcW w:w="458" w:type="pct"/>
          </w:tcPr>
          <w:p w14:paraId="0BC58DFD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01" w:type="pct"/>
          </w:tcPr>
          <w:p w14:paraId="34E4E06D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4B82944E" w14:textId="431B8961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xam skills</w:t>
            </w:r>
          </w:p>
        </w:tc>
        <w:tc>
          <w:tcPr>
            <w:tcW w:w="754" w:type="pct"/>
          </w:tcPr>
          <w:p w14:paraId="6B8064F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37ADBEB5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1F79E61F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A526E2" w:rsidRPr="00C31E45" w14:paraId="11E38FC2" w14:textId="77777777" w:rsidTr="00A526E2">
        <w:tc>
          <w:tcPr>
            <w:tcW w:w="458" w:type="pct"/>
          </w:tcPr>
          <w:p w14:paraId="5334D06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01" w:type="pct"/>
          </w:tcPr>
          <w:p w14:paraId="2C2B74A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1A261856" w14:textId="3E870F50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ntervention skills</w:t>
            </w:r>
          </w:p>
        </w:tc>
        <w:tc>
          <w:tcPr>
            <w:tcW w:w="754" w:type="pct"/>
          </w:tcPr>
          <w:p w14:paraId="42805889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50D1499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0800630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A526E2" w:rsidRPr="00C31E45" w14:paraId="30C93200" w14:textId="77777777" w:rsidTr="00A526E2">
        <w:tc>
          <w:tcPr>
            <w:tcW w:w="458" w:type="pct"/>
          </w:tcPr>
          <w:p w14:paraId="620ED04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01" w:type="pct"/>
          </w:tcPr>
          <w:p w14:paraId="6D583217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6B868C72" w14:textId="1FA170EA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kills</w:t>
            </w:r>
          </w:p>
        </w:tc>
        <w:tc>
          <w:tcPr>
            <w:tcW w:w="754" w:type="pct"/>
          </w:tcPr>
          <w:p w14:paraId="23C6E76E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20A91DB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12E686A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A526E2" w:rsidRPr="00C31E45" w14:paraId="1F9282B0" w14:textId="77777777" w:rsidTr="00A526E2">
        <w:tc>
          <w:tcPr>
            <w:tcW w:w="458" w:type="pct"/>
          </w:tcPr>
          <w:p w14:paraId="319008B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01" w:type="pct"/>
          </w:tcPr>
          <w:p w14:paraId="7DAAF85E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23072E94" w14:textId="2AF688B5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xam skills</w:t>
            </w:r>
          </w:p>
        </w:tc>
        <w:tc>
          <w:tcPr>
            <w:tcW w:w="754" w:type="pct"/>
          </w:tcPr>
          <w:p w14:paraId="6592A42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45AF60F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742737BF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526E2" w:rsidRPr="00C31E45" w14:paraId="20A2FA7A" w14:textId="77777777" w:rsidTr="00A526E2">
        <w:tc>
          <w:tcPr>
            <w:tcW w:w="458" w:type="pct"/>
          </w:tcPr>
          <w:p w14:paraId="52AC6DC8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01" w:type="pct"/>
          </w:tcPr>
          <w:p w14:paraId="3BFC7550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5" w:type="pct"/>
          </w:tcPr>
          <w:p w14:paraId="5F2D47DE" w14:textId="1C13C75A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ntervention skills</w:t>
            </w:r>
          </w:p>
        </w:tc>
        <w:tc>
          <w:tcPr>
            <w:tcW w:w="754" w:type="pct"/>
          </w:tcPr>
          <w:p w14:paraId="672AE64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73D097A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24565FB9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66961CB0" w14:textId="77777777" w:rsidTr="00A526E2">
        <w:tc>
          <w:tcPr>
            <w:tcW w:w="458" w:type="pct"/>
          </w:tcPr>
          <w:p w14:paraId="276FCBA0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01" w:type="pct"/>
          </w:tcPr>
          <w:p w14:paraId="06E38089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5" w:type="pct"/>
          </w:tcPr>
          <w:p w14:paraId="60C6BF37" w14:textId="77FA9831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  <w:tc>
          <w:tcPr>
            <w:tcW w:w="754" w:type="pct"/>
          </w:tcPr>
          <w:p w14:paraId="43A28AB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4DB0008B" w14:textId="63AD90FA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,</w:t>
            </w:r>
            <w:r w:rsidR="00A526E2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7411B693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</w:tbl>
    <w:p w14:paraId="30041A57" w14:textId="77777777" w:rsidR="00C31E45" w:rsidRDefault="00C31E45" w:rsidP="00C31E45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</w:rPr>
      </w:pPr>
      <w:bookmarkStart w:id="3" w:name="_Toc150850461"/>
    </w:p>
    <w:p w14:paraId="5CCB7FA2" w14:textId="6952FEC1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4</w:t>
      </w:r>
      <w:bookmarkEnd w:id="3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692"/>
        <w:gridCol w:w="2835"/>
        <w:gridCol w:w="1418"/>
        <w:gridCol w:w="1416"/>
        <w:gridCol w:w="1181"/>
      </w:tblGrid>
      <w:tr w:rsidR="00A526E2" w:rsidRPr="00C31E45" w14:paraId="4255D208" w14:textId="77777777" w:rsidTr="00A526E2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05EC520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5612B645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</w:tcPr>
          <w:p w14:paraId="26E760F7" w14:textId="30F6FB06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157FACCA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5E1478AE" w14:textId="082DDFD6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26686FF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A526E2" w:rsidRPr="00C31E45" w14:paraId="1BFD6F16" w14:textId="77777777" w:rsidTr="00A526E2">
        <w:tc>
          <w:tcPr>
            <w:tcW w:w="458" w:type="pct"/>
            <w:tcBorders>
              <w:top w:val="single" w:sz="4" w:space="0" w:color="auto"/>
            </w:tcBorders>
          </w:tcPr>
          <w:p w14:paraId="71675E3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25972221" w14:textId="4AF015FF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507" w:type="pct"/>
            <w:tcBorders>
              <w:top w:val="single" w:sz="4" w:space="0" w:color="auto"/>
            </w:tcBorders>
          </w:tcPr>
          <w:p w14:paraId="3205090E" w14:textId="3132325D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repare for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xaminations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0639395A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5C59EE50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1184AE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A526E2" w:rsidRPr="00C31E45" w14:paraId="2F5A56FC" w14:textId="77777777" w:rsidTr="00A526E2">
        <w:tc>
          <w:tcPr>
            <w:tcW w:w="458" w:type="pct"/>
          </w:tcPr>
          <w:p w14:paraId="649B4E32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9" w:type="pct"/>
          </w:tcPr>
          <w:p w14:paraId="3513CA24" w14:textId="16A9F6BE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533E8D83" w14:textId="68994EDC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examinations</w:t>
            </w:r>
          </w:p>
        </w:tc>
        <w:tc>
          <w:tcPr>
            <w:tcW w:w="754" w:type="pct"/>
          </w:tcPr>
          <w:p w14:paraId="21C7AA8A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03E642B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3399D3AD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54A6D124" w14:textId="77777777" w:rsidTr="00A526E2">
        <w:tc>
          <w:tcPr>
            <w:tcW w:w="458" w:type="pct"/>
          </w:tcPr>
          <w:p w14:paraId="37C7D1CC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9" w:type="pct"/>
          </w:tcPr>
          <w:p w14:paraId="07C84732" w14:textId="6867A2BE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295FF29A" w14:textId="4A83E198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clinic</w:t>
            </w:r>
          </w:p>
        </w:tc>
        <w:tc>
          <w:tcPr>
            <w:tcW w:w="754" w:type="pct"/>
          </w:tcPr>
          <w:p w14:paraId="60EAC294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2937904B" w14:textId="0E617741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53A74FA2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A526E2" w:rsidRPr="00C31E45" w14:paraId="005E329E" w14:textId="77777777" w:rsidTr="00A526E2">
        <w:tc>
          <w:tcPr>
            <w:tcW w:w="458" w:type="pct"/>
          </w:tcPr>
          <w:p w14:paraId="1EB2435F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9" w:type="pct"/>
          </w:tcPr>
          <w:p w14:paraId="37CF5F91" w14:textId="7A6B115F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2991FF2A" w14:textId="011E99A4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ovided feedback</w:t>
            </w:r>
          </w:p>
        </w:tc>
        <w:tc>
          <w:tcPr>
            <w:tcW w:w="754" w:type="pct"/>
          </w:tcPr>
          <w:p w14:paraId="60F6BEA7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74FD090C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</w:tcPr>
          <w:p w14:paraId="2A50FF48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A526E2" w:rsidRPr="00C31E45" w14:paraId="467F7985" w14:textId="77777777" w:rsidTr="00A526E2">
        <w:tc>
          <w:tcPr>
            <w:tcW w:w="458" w:type="pct"/>
          </w:tcPr>
          <w:p w14:paraId="38C8997C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99" w:type="pct"/>
          </w:tcPr>
          <w:p w14:paraId="02B50BD5" w14:textId="53B58FB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7693ADD0" w14:textId="1C393821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skills</w:t>
            </w:r>
          </w:p>
        </w:tc>
        <w:tc>
          <w:tcPr>
            <w:tcW w:w="754" w:type="pct"/>
          </w:tcPr>
          <w:p w14:paraId="1A7FF0B0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3" w:type="pct"/>
          </w:tcPr>
          <w:p w14:paraId="39415E8A" w14:textId="4C28AD10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1BD49C5E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eastAsia="Times New Roman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A526E2" w:rsidRPr="00C31E45" w14:paraId="26E05389" w14:textId="77777777" w:rsidTr="00A526E2">
        <w:tc>
          <w:tcPr>
            <w:tcW w:w="458" w:type="pct"/>
          </w:tcPr>
          <w:p w14:paraId="2365C613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9" w:type="pct"/>
          </w:tcPr>
          <w:p w14:paraId="126C89D1" w14:textId="68F6C82F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68EFD244" w14:textId="3E4EDFB5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examinations</w:t>
            </w:r>
          </w:p>
        </w:tc>
        <w:tc>
          <w:tcPr>
            <w:tcW w:w="754" w:type="pct"/>
          </w:tcPr>
          <w:p w14:paraId="53627582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0342F14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14:paraId="3A2E8CE7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A526E2" w:rsidRPr="00C31E45" w14:paraId="6FE352F7" w14:textId="77777777" w:rsidTr="00A526E2">
        <w:tc>
          <w:tcPr>
            <w:tcW w:w="458" w:type="pct"/>
          </w:tcPr>
          <w:p w14:paraId="06F1828B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99" w:type="pct"/>
          </w:tcPr>
          <w:p w14:paraId="7A29C4D1" w14:textId="395936EC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F242E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7" w:type="pct"/>
          </w:tcPr>
          <w:p w14:paraId="2F707A37" w14:textId="710F2F4A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ovided feedback</w:t>
            </w:r>
          </w:p>
        </w:tc>
        <w:tc>
          <w:tcPr>
            <w:tcW w:w="754" w:type="pct"/>
          </w:tcPr>
          <w:p w14:paraId="090D663A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6217752B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8" w:type="pct"/>
          </w:tcPr>
          <w:p w14:paraId="38F6D201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A526E2" w:rsidRPr="00C31E45" w14:paraId="36AC71F3" w14:textId="77777777" w:rsidTr="00A526E2">
        <w:tc>
          <w:tcPr>
            <w:tcW w:w="458" w:type="pct"/>
          </w:tcPr>
          <w:p w14:paraId="7EF2CF6E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99" w:type="pct"/>
          </w:tcPr>
          <w:p w14:paraId="440C98F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07" w:type="pct"/>
          </w:tcPr>
          <w:p w14:paraId="3255D649" w14:textId="12241C61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Solidify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cture material</w:t>
            </w:r>
          </w:p>
        </w:tc>
        <w:tc>
          <w:tcPr>
            <w:tcW w:w="754" w:type="pct"/>
          </w:tcPr>
          <w:p w14:paraId="220A871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3" w:type="pct"/>
          </w:tcPr>
          <w:p w14:paraId="08ED254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8" w:type="pct"/>
          </w:tcPr>
          <w:p w14:paraId="0CBC80F8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</w:tbl>
    <w:p w14:paraId="109C588A" w14:textId="77777777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 w:cs="Times New Roman"/>
          <w:color w:val="000000" w:themeColor="text1"/>
        </w:rPr>
      </w:pPr>
    </w:p>
    <w:p w14:paraId="58FD50C4" w14:textId="78187B8F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4" w:name="_Toc150850462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5</w:t>
      </w:r>
      <w:bookmarkEnd w:id="4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687"/>
        <w:gridCol w:w="2838"/>
        <w:gridCol w:w="1426"/>
        <w:gridCol w:w="1411"/>
        <w:gridCol w:w="1181"/>
      </w:tblGrid>
      <w:tr w:rsidR="00A526E2" w:rsidRPr="00C31E45" w14:paraId="0625F65B" w14:textId="77777777" w:rsidTr="00A526E2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0910569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52D7454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2788E3B9" w14:textId="20261236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994F58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29BA377" w14:textId="66E906DD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57DAF64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A526E2" w:rsidRPr="00C31E45" w14:paraId="6E9B58AD" w14:textId="77777777" w:rsidTr="00A526E2">
        <w:tc>
          <w:tcPr>
            <w:tcW w:w="458" w:type="pct"/>
            <w:tcBorders>
              <w:top w:val="single" w:sz="4" w:space="0" w:color="auto"/>
            </w:tcBorders>
          </w:tcPr>
          <w:p w14:paraId="7968B34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40B1DFA4" w14:textId="4FC8C190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02DD6961" w14:textId="42EFA654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ffective for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032056B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0AAAEE2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A7FA9A0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3F3E28BD" w14:textId="77777777" w:rsidTr="00A526E2">
        <w:tc>
          <w:tcPr>
            <w:tcW w:w="458" w:type="pct"/>
          </w:tcPr>
          <w:p w14:paraId="58A5CEA5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7" w:type="pct"/>
          </w:tcPr>
          <w:p w14:paraId="6BF57C10" w14:textId="2FCDA7CB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2C4D22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9" w:type="pct"/>
          </w:tcPr>
          <w:p w14:paraId="43A54FC6" w14:textId="0F3C7FE8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ffective for learning</w:t>
            </w:r>
          </w:p>
        </w:tc>
        <w:tc>
          <w:tcPr>
            <w:tcW w:w="758" w:type="pct"/>
          </w:tcPr>
          <w:p w14:paraId="37F23061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0" w:type="pct"/>
          </w:tcPr>
          <w:p w14:paraId="6136BDB9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8" w:type="pct"/>
          </w:tcPr>
          <w:p w14:paraId="0C193CCD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A526E2" w:rsidRPr="00C31E45" w14:paraId="1FACF23B" w14:textId="77777777" w:rsidTr="00A526E2">
        <w:tc>
          <w:tcPr>
            <w:tcW w:w="458" w:type="pct"/>
          </w:tcPr>
          <w:p w14:paraId="4EADB134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7" w:type="pct"/>
          </w:tcPr>
          <w:p w14:paraId="7873E9DC" w14:textId="595A0911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2C4D22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9" w:type="pct"/>
          </w:tcPr>
          <w:p w14:paraId="11DF9230" w14:textId="69FE4302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clinic</w:t>
            </w:r>
          </w:p>
        </w:tc>
        <w:tc>
          <w:tcPr>
            <w:tcW w:w="758" w:type="pct"/>
          </w:tcPr>
          <w:p w14:paraId="48F7F941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0" w:type="pct"/>
          </w:tcPr>
          <w:p w14:paraId="6C2206D5" w14:textId="6B7E6C9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706CF982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A526E2" w:rsidRPr="00C31E45" w14:paraId="2ADECEBD" w14:textId="77777777" w:rsidTr="00A526E2">
        <w:tc>
          <w:tcPr>
            <w:tcW w:w="458" w:type="pct"/>
          </w:tcPr>
          <w:p w14:paraId="48D57A9B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97" w:type="pct"/>
          </w:tcPr>
          <w:p w14:paraId="40CD567D" w14:textId="12FF6905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2C4D22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09" w:type="pct"/>
          </w:tcPr>
          <w:p w14:paraId="207BCC82" w14:textId="502B2F66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skills</w:t>
            </w:r>
          </w:p>
        </w:tc>
        <w:tc>
          <w:tcPr>
            <w:tcW w:w="758" w:type="pct"/>
          </w:tcPr>
          <w:p w14:paraId="48615B90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0" w:type="pct"/>
          </w:tcPr>
          <w:p w14:paraId="5A026FF6" w14:textId="6C18C8E6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8" w:type="pct"/>
          </w:tcPr>
          <w:p w14:paraId="2A8E299A" w14:textId="77777777" w:rsidR="00A526E2" w:rsidRPr="00C31E45" w:rsidRDefault="00A526E2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A526E2" w:rsidRPr="00C31E45" w14:paraId="68136531" w14:textId="77777777" w:rsidTr="00A526E2">
        <w:tc>
          <w:tcPr>
            <w:tcW w:w="458" w:type="pct"/>
          </w:tcPr>
          <w:p w14:paraId="40AE01AD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97" w:type="pct"/>
          </w:tcPr>
          <w:p w14:paraId="6E831B98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09" w:type="pct"/>
          </w:tcPr>
          <w:p w14:paraId="36C67694" w14:textId="065360C3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kills</w:t>
            </w:r>
          </w:p>
        </w:tc>
        <w:tc>
          <w:tcPr>
            <w:tcW w:w="758" w:type="pct"/>
          </w:tcPr>
          <w:p w14:paraId="76BFD604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0" w:type="pct"/>
          </w:tcPr>
          <w:p w14:paraId="388257E2" w14:textId="3BE35F51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,</w:t>
            </w:r>
            <w:r w:rsidR="00A526E2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8" w:type="pct"/>
          </w:tcPr>
          <w:p w14:paraId="7B72397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267D930A" w14:textId="77777777" w:rsidTr="00A526E2">
        <w:tc>
          <w:tcPr>
            <w:tcW w:w="458" w:type="pct"/>
          </w:tcPr>
          <w:p w14:paraId="4B1DF66C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97" w:type="pct"/>
          </w:tcPr>
          <w:p w14:paraId="57835D1B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9" w:type="pct"/>
          </w:tcPr>
          <w:p w14:paraId="6597C6C6" w14:textId="5A0DB5F0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 needs</w:t>
            </w:r>
          </w:p>
        </w:tc>
        <w:tc>
          <w:tcPr>
            <w:tcW w:w="758" w:type="pct"/>
          </w:tcPr>
          <w:p w14:paraId="0AB17E56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0" w:type="pct"/>
          </w:tcPr>
          <w:p w14:paraId="56486C0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8" w:type="pct"/>
          </w:tcPr>
          <w:p w14:paraId="33643622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A526E2" w:rsidRPr="00C31E45" w14:paraId="578FCB81" w14:textId="77777777" w:rsidTr="00A526E2">
        <w:tc>
          <w:tcPr>
            <w:tcW w:w="458" w:type="pct"/>
          </w:tcPr>
          <w:p w14:paraId="3A7EB48F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97" w:type="pct"/>
          </w:tcPr>
          <w:p w14:paraId="29E1A831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9" w:type="pct"/>
          </w:tcPr>
          <w:p w14:paraId="50FE3C43" w14:textId="1BAC4BC4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A526E2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8" w:type="pct"/>
          </w:tcPr>
          <w:p w14:paraId="445AB5B9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0" w:type="pct"/>
          </w:tcPr>
          <w:p w14:paraId="66FA5CD0" w14:textId="1CCC7A59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,</w:t>
            </w:r>
            <w:r w:rsidR="00A526E2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8" w:type="pct"/>
          </w:tcPr>
          <w:p w14:paraId="2DC772E7" w14:textId="77777777" w:rsidR="008C4703" w:rsidRPr="00C31E45" w:rsidRDefault="008C4703" w:rsidP="00A526E2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</w:tbl>
    <w:p w14:paraId="7A695153" w14:textId="77777777" w:rsidR="008C4703" w:rsidRDefault="008C4703" w:rsidP="00C31E45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  <w:lang w:eastAsia="ko-KR"/>
        </w:rPr>
      </w:pPr>
      <w:bookmarkStart w:id="5" w:name="_Toc150850463"/>
    </w:p>
    <w:p w14:paraId="19862EAB" w14:textId="22B0F9BB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r w:rsidRPr="00C31E45">
        <w:rPr>
          <w:rFonts w:ascii="Garamond" w:hAnsi="Garamond" w:cs="Times New Roman"/>
          <w:b/>
          <w:bCs/>
          <w:iCs/>
          <w:color w:val="000000" w:themeColor="text1"/>
        </w:rPr>
        <w:lastRenderedPageBreak/>
        <w:t>Factor 6</w:t>
      </w:r>
      <w:bookmarkEnd w:id="5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612"/>
        <w:gridCol w:w="2913"/>
        <w:gridCol w:w="1420"/>
        <w:gridCol w:w="1420"/>
        <w:gridCol w:w="1176"/>
      </w:tblGrid>
      <w:tr w:rsidR="00C85B1D" w:rsidRPr="00C31E45" w14:paraId="188FC696" w14:textId="77777777" w:rsidTr="00C85B1D"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BB9282B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4C92CE65" w14:textId="66D143C0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</w:tcPr>
          <w:p w14:paraId="3704C651" w14:textId="546D147D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D38F228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1CAED57B" w14:textId="658BC199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A408734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C85B1D" w:rsidRPr="00C31E45" w14:paraId="7321524A" w14:textId="77777777" w:rsidTr="00C85B1D">
        <w:tc>
          <w:tcPr>
            <w:tcW w:w="459" w:type="pct"/>
            <w:tcBorders>
              <w:top w:val="single" w:sz="4" w:space="0" w:color="auto"/>
            </w:tcBorders>
          </w:tcPr>
          <w:p w14:paraId="5EC22329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58CBBE59" w14:textId="2761EF6B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549" w:type="pct"/>
            <w:tcBorders>
              <w:top w:val="single" w:sz="4" w:space="0" w:color="auto"/>
            </w:tcBorders>
          </w:tcPr>
          <w:p w14:paraId="1B525019" w14:textId="604C771D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repare for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linic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FD79AE9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4D5EAF9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483109E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C85B1D" w:rsidRPr="00C31E45" w14:paraId="1F0D937D" w14:textId="77777777" w:rsidTr="00C85B1D">
        <w:tc>
          <w:tcPr>
            <w:tcW w:w="459" w:type="pct"/>
          </w:tcPr>
          <w:p w14:paraId="605ED95E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7" w:type="pct"/>
          </w:tcPr>
          <w:p w14:paraId="31C5C7FC" w14:textId="54CE4601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0B95EA6A" w14:textId="59820CD3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ffective for learning</w:t>
            </w:r>
          </w:p>
        </w:tc>
        <w:tc>
          <w:tcPr>
            <w:tcW w:w="755" w:type="pct"/>
          </w:tcPr>
          <w:p w14:paraId="114E8C26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0D6344A8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344D9302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C85B1D" w:rsidRPr="00C31E45" w14:paraId="4012E63A" w14:textId="77777777" w:rsidTr="00C85B1D">
        <w:tc>
          <w:tcPr>
            <w:tcW w:w="459" w:type="pct"/>
          </w:tcPr>
          <w:p w14:paraId="66DFDB21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7" w:type="pct"/>
          </w:tcPr>
          <w:p w14:paraId="34E66E16" w14:textId="762B95AA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071A0774" w14:textId="56BA81A5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clinic</w:t>
            </w:r>
          </w:p>
        </w:tc>
        <w:tc>
          <w:tcPr>
            <w:tcW w:w="755" w:type="pct"/>
          </w:tcPr>
          <w:p w14:paraId="0C9CAF3B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71FB25D9" w14:textId="3F63A0C4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4AE7F79C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C85B1D" w:rsidRPr="00C31E45" w14:paraId="614408D5" w14:textId="77777777" w:rsidTr="00C85B1D">
        <w:tc>
          <w:tcPr>
            <w:tcW w:w="459" w:type="pct"/>
          </w:tcPr>
          <w:p w14:paraId="30170EA5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7" w:type="pct"/>
          </w:tcPr>
          <w:p w14:paraId="7F99A608" w14:textId="4BDC7DD3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448375CB" w14:textId="160FE628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skills</w:t>
            </w:r>
          </w:p>
        </w:tc>
        <w:tc>
          <w:tcPr>
            <w:tcW w:w="755" w:type="pct"/>
          </w:tcPr>
          <w:p w14:paraId="024AD460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0BC2225F" w14:textId="6C1B62EE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31AD5288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C85B1D" w:rsidRPr="00C31E45" w14:paraId="1939B51D" w14:textId="77777777" w:rsidTr="00C85B1D">
        <w:tc>
          <w:tcPr>
            <w:tcW w:w="459" w:type="pct"/>
          </w:tcPr>
          <w:p w14:paraId="0A13B161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7" w:type="pct"/>
          </w:tcPr>
          <w:p w14:paraId="308897E0" w14:textId="2F985ABF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03374AB7" w14:textId="61E08F23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ffective for learning</w:t>
            </w:r>
          </w:p>
        </w:tc>
        <w:tc>
          <w:tcPr>
            <w:tcW w:w="755" w:type="pct"/>
          </w:tcPr>
          <w:p w14:paraId="7B39F5E4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799B1A7F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</w:tcPr>
          <w:p w14:paraId="4E5475D8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C85B1D" w:rsidRPr="00C31E45" w14:paraId="1EEDEE32" w14:textId="77777777" w:rsidTr="00C85B1D">
        <w:tc>
          <w:tcPr>
            <w:tcW w:w="459" w:type="pct"/>
          </w:tcPr>
          <w:p w14:paraId="55E5E49D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7" w:type="pct"/>
          </w:tcPr>
          <w:p w14:paraId="6F803505" w14:textId="1F192E29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247F06CA" w14:textId="75F40390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repare for clinic</w:t>
            </w:r>
          </w:p>
        </w:tc>
        <w:tc>
          <w:tcPr>
            <w:tcW w:w="755" w:type="pct"/>
          </w:tcPr>
          <w:p w14:paraId="38344488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4835E461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</w:tcPr>
          <w:p w14:paraId="5687484F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C85B1D" w:rsidRPr="00C31E45" w14:paraId="568A7798" w14:textId="77777777" w:rsidTr="00C85B1D">
        <w:tc>
          <w:tcPr>
            <w:tcW w:w="459" w:type="pct"/>
          </w:tcPr>
          <w:p w14:paraId="28D7B26E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7" w:type="pct"/>
          </w:tcPr>
          <w:p w14:paraId="75E4FDA0" w14:textId="12796746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9F025B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Overall learning</w:t>
            </w:r>
          </w:p>
        </w:tc>
        <w:tc>
          <w:tcPr>
            <w:tcW w:w="1549" w:type="pct"/>
          </w:tcPr>
          <w:p w14:paraId="6CE2D0E4" w14:textId="175645A3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ncouraged practical application of skills</w:t>
            </w:r>
          </w:p>
        </w:tc>
        <w:tc>
          <w:tcPr>
            <w:tcW w:w="755" w:type="pct"/>
          </w:tcPr>
          <w:p w14:paraId="5474BF13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1DD32CAC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</w:tcPr>
          <w:p w14:paraId="4965841F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85B1D" w:rsidRPr="00C31E45" w14:paraId="7B7D2BFF" w14:textId="77777777" w:rsidTr="00C85B1D">
        <w:tc>
          <w:tcPr>
            <w:tcW w:w="459" w:type="pct"/>
          </w:tcPr>
          <w:p w14:paraId="191AF65C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57" w:type="pct"/>
          </w:tcPr>
          <w:p w14:paraId="3A69EFBA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49" w:type="pct"/>
          </w:tcPr>
          <w:p w14:paraId="0D1E9747" w14:textId="788FCACA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ncreas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wareness of patient needs</w:t>
            </w:r>
          </w:p>
        </w:tc>
        <w:tc>
          <w:tcPr>
            <w:tcW w:w="755" w:type="pct"/>
          </w:tcPr>
          <w:p w14:paraId="699E371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75B34A75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5" w:type="pct"/>
          </w:tcPr>
          <w:p w14:paraId="7A3C6F0D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</w:tbl>
    <w:p w14:paraId="097B2EBC" w14:textId="77777777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/>
          <w:iCs/>
          <w:color w:val="000000" w:themeColor="text1"/>
        </w:rPr>
      </w:pPr>
    </w:p>
    <w:p w14:paraId="55BCA4D5" w14:textId="2875D639" w:rsidR="008C4703" w:rsidRPr="00C31E45" w:rsidRDefault="008C4703" w:rsidP="00C31E45">
      <w:pPr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6" w:name="_Toc150850464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7</w:t>
      </w:r>
      <w:bookmarkEnd w:id="6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702"/>
        <w:gridCol w:w="2821"/>
        <w:gridCol w:w="1420"/>
        <w:gridCol w:w="1420"/>
        <w:gridCol w:w="1177"/>
      </w:tblGrid>
      <w:tr w:rsidR="00C31E45" w:rsidRPr="00C31E45" w14:paraId="0071019E" w14:textId="77777777" w:rsidTr="00C85B1D"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7B3CCD8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67C62FE4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14:paraId="39282B39" w14:textId="11E81D20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50F0B0A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3D275699" w14:textId="1B85A13F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29320EDD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C31E45" w:rsidRPr="00C31E45" w14:paraId="3A7292FC" w14:textId="77777777" w:rsidTr="00C85B1D">
        <w:tc>
          <w:tcPr>
            <w:tcW w:w="459" w:type="pct"/>
            <w:tcBorders>
              <w:top w:val="single" w:sz="4" w:space="0" w:color="auto"/>
            </w:tcBorders>
          </w:tcPr>
          <w:p w14:paraId="0A57A8E6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5FF73042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14:paraId="29033BDE" w14:textId="1F4612F3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ication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C1C7462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6AA9D167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FD35BB9" w14:textId="77777777" w:rsidR="00C31E45" w:rsidRPr="00C31E45" w:rsidRDefault="00C31E45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C85B1D" w:rsidRPr="00C31E45" w14:paraId="080A66DA" w14:textId="77777777" w:rsidTr="00C85B1D">
        <w:tc>
          <w:tcPr>
            <w:tcW w:w="459" w:type="pct"/>
          </w:tcPr>
          <w:p w14:paraId="587DB206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05" w:type="pct"/>
          </w:tcPr>
          <w:p w14:paraId="69238045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0" w:type="pct"/>
          </w:tcPr>
          <w:p w14:paraId="11FCCD15" w14:textId="71689AE4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3F5941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communication</w:t>
            </w:r>
          </w:p>
        </w:tc>
        <w:tc>
          <w:tcPr>
            <w:tcW w:w="755" w:type="pct"/>
          </w:tcPr>
          <w:p w14:paraId="2A545554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005A41EC" w14:textId="39C4B8CC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,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6" w:type="pct"/>
          </w:tcPr>
          <w:p w14:paraId="219FBC60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85B1D" w:rsidRPr="00C31E45" w14:paraId="3560A9D5" w14:textId="77777777" w:rsidTr="00C85B1D">
        <w:tc>
          <w:tcPr>
            <w:tcW w:w="459" w:type="pct"/>
          </w:tcPr>
          <w:p w14:paraId="12186EFF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05" w:type="pct"/>
          </w:tcPr>
          <w:p w14:paraId="4E66F026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00" w:type="pct"/>
          </w:tcPr>
          <w:p w14:paraId="5E17AE88" w14:textId="271AA595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3F5941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Improved communication</w:t>
            </w:r>
          </w:p>
        </w:tc>
        <w:tc>
          <w:tcPr>
            <w:tcW w:w="755" w:type="pct"/>
          </w:tcPr>
          <w:p w14:paraId="4D8F713F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12F84F90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pct"/>
          </w:tcPr>
          <w:p w14:paraId="5B10FA56" w14:textId="77777777" w:rsidR="00C85B1D" w:rsidRPr="00C31E45" w:rsidRDefault="00C85B1D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</w:tbl>
    <w:p w14:paraId="6E578E2B" w14:textId="77777777" w:rsidR="00C31E45" w:rsidRDefault="00C31E45" w:rsidP="00C31E45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  <w:lang w:eastAsia="ko-KR"/>
        </w:rPr>
      </w:pPr>
    </w:p>
    <w:p w14:paraId="6CAD9722" w14:textId="0FCECEAC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7" w:name="_Toc150850465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8</w:t>
      </w:r>
      <w:bookmarkEnd w:id="7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676"/>
        <w:gridCol w:w="2848"/>
        <w:gridCol w:w="1420"/>
        <w:gridCol w:w="1420"/>
        <w:gridCol w:w="1177"/>
      </w:tblGrid>
      <w:tr w:rsidR="00C85B1D" w:rsidRPr="00C31E45" w14:paraId="4655F77E" w14:textId="77777777" w:rsidTr="00C85B1D"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A8BF533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464A9D7D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378896D5" w14:textId="6C351F02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0E0F3BBA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797319F2" w14:textId="32C95E8B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4FB74EC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C85B1D" w:rsidRPr="00C31E45" w14:paraId="6D257835" w14:textId="77777777" w:rsidTr="00C85B1D">
        <w:tc>
          <w:tcPr>
            <w:tcW w:w="459" w:type="pct"/>
            <w:tcBorders>
              <w:top w:val="single" w:sz="4" w:space="0" w:color="auto"/>
            </w:tcBorders>
          </w:tcPr>
          <w:p w14:paraId="6B047663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253E9719" w14:textId="73C56E2D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Overal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1514" w:type="pct"/>
            <w:tcBorders>
              <w:top w:val="single" w:sz="4" w:space="0" w:color="auto"/>
            </w:tcBorders>
          </w:tcPr>
          <w:p w14:paraId="6D37598B" w14:textId="0E4C4BEE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repare for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examination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F7323ED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F3633CE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D6E57A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C85B1D" w:rsidRPr="00C31E45" w14:paraId="22D99A7D" w14:textId="77777777" w:rsidTr="00C85B1D">
        <w:tc>
          <w:tcPr>
            <w:tcW w:w="459" w:type="pct"/>
          </w:tcPr>
          <w:p w14:paraId="5181819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91" w:type="pct"/>
          </w:tcPr>
          <w:p w14:paraId="70554CE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14" w:type="pct"/>
          </w:tcPr>
          <w:p w14:paraId="13742BF6" w14:textId="2B385BF9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5" w:type="pct"/>
          </w:tcPr>
          <w:p w14:paraId="6AC74186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</w:tcPr>
          <w:p w14:paraId="7929A49E" w14:textId="48B6A045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,</w:t>
            </w:r>
            <w:r w:rsidR="00C85B1D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6" w:type="pct"/>
          </w:tcPr>
          <w:p w14:paraId="4D9D33D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C85B1D" w:rsidRPr="00C31E45" w14:paraId="1865E24B" w14:textId="77777777" w:rsidTr="00C85B1D">
        <w:tc>
          <w:tcPr>
            <w:tcW w:w="459" w:type="pct"/>
          </w:tcPr>
          <w:p w14:paraId="110884C8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91" w:type="pct"/>
          </w:tcPr>
          <w:p w14:paraId="0EDA9831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14" w:type="pct"/>
          </w:tcPr>
          <w:p w14:paraId="730D57BB" w14:textId="5D639122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flection</w:t>
            </w:r>
          </w:p>
        </w:tc>
        <w:tc>
          <w:tcPr>
            <w:tcW w:w="755" w:type="pct"/>
          </w:tcPr>
          <w:p w14:paraId="61EB8928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23F9B6D9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pct"/>
          </w:tcPr>
          <w:p w14:paraId="3DE86B3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C85B1D" w:rsidRPr="00C31E45" w14:paraId="0C4F85ED" w14:textId="77777777" w:rsidTr="00C85B1D">
        <w:tc>
          <w:tcPr>
            <w:tcW w:w="459" w:type="pct"/>
          </w:tcPr>
          <w:p w14:paraId="17A70B66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91" w:type="pct"/>
          </w:tcPr>
          <w:p w14:paraId="7E6D0BB6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Affective</w:t>
            </w:r>
          </w:p>
        </w:tc>
        <w:tc>
          <w:tcPr>
            <w:tcW w:w="1514" w:type="pct"/>
          </w:tcPr>
          <w:p w14:paraId="38674625" w14:textId="22AA1F5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Engaged i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elf-re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lection</w:t>
            </w:r>
          </w:p>
        </w:tc>
        <w:tc>
          <w:tcPr>
            <w:tcW w:w="755" w:type="pct"/>
          </w:tcPr>
          <w:p w14:paraId="6CFACB3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6C51D0CB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pct"/>
          </w:tcPr>
          <w:p w14:paraId="19C3EC5E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</w:tbl>
    <w:p w14:paraId="61D19C47" w14:textId="77777777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 w:cs="Times New Roman"/>
          <w:color w:val="000000" w:themeColor="text1"/>
        </w:rPr>
      </w:pPr>
    </w:p>
    <w:p w14:paraId="41653F10" w14:textId="5C1A8E99" w:rsidR="008C4703" w:rsidRPr="00C31E45" w:rsidRDefault="008C4703" w:rsidP="00C31E45">
      <w:pPr>
        <w:tabs>
          <w:tab w:val="left" w:pos="90"/>
        </w:tabs>
        <w:spacing w:after="0" w:line="360" w:lineRule="auto"/>
        <w:jc w:val="both"/>
        <w:rPr>
          <w:rFonts w:ascii="Garamond" w:hAnsi="Garamond" w:cs="Times New Roman"/>
          <w:b/>
          <w:bCs/>
          <w:iCs/>
          <w:color w:val="000000" w:themeColor="text1"/>
        </w:rPr>
      </w:pPr>
      <w:bookmarkStart w:id="8" w:name="_Toc150850466"/>
      <w:r w:rsidRPr="00C31E45">
        <w:rPr>
          <w:rFonts w:ascii="Garamond" w:hAnsi="Garamond" w:cs="Times New Roman"/>
          <w:b/>
          <w:bCs/>
          <w:iCs/>
          <w:color w:val="000000" w:themeColor="text1"/>
        </w:rPr>
        <w:t>Factor 9</w:t>
      </w:r>
      <w:bookmarkEnd w:id="8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687"/>
        <w:gridCol w:w="2840"/>
        <w:gridCol w:w="1420"/>
        <w:gridCol w:w="1420"/>
        <w:gridCol w:w="1176"/>
      </w:tblGrid>
      <w:tr w:rsidR="00C85B1D" w:rsidRPr="00C31E45" w14:paraId="0D98C5B5" w14:textId="77777777" w:rsidTr="00C85B1D"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64311889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4A8723CC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14:paraId="3D7535C2" w14:textId="71932DE3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Question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tex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49C157D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02F1373A" w14:textId="59E5B3EE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Additional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AE0653D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mmunality</w:t>
            </w:r>
          </w:p>
        </w:tc>
      </w:tr>
      <w:tr w:rsidR="00C85B1D" w:rsidRPr="00C31E45" w14:paraId="01FC63AF" w14:textId="77777777" w:rsidTr="00C85B1D">
        <w:tc>
          <w:tcPr>
            <w:tcW w:w="458" w:type="pct"/>
            <w:tcBorders>
              <w:top w:val="single" w:sz="4" w:space="0" w:color="auto"/>
            </w:tcBorders>
          </w:tcPr>
          <w:p w14:paraId="38E57491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5B5A0E9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14:paraId="33EAFA5D" w14:textId="69A819EC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Solidify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lab material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89394F4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0C6464F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1840D3B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C85B1D" w:rsidRPr="00C31E45" w14:paraId="6A3BA479" w14:textId="77777777" w:rsidTr="00C85B1D">
        <w:tc>
          <w:tcPr>
            <w:tcW w:w="458" w:type="pct"/>
          </w:tcPr>
          <w:p w14:paraId="4A88DC7B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7" w:type="pct"/>
          </w:tcPr>
          <w:p w14:paraId="7F7F4575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</w:tcPr>
          <w:p w14:paraId="50988420" w14:textId="5EEA5F6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linical decision making</w:t>
            </w:r>
          </w:p>
        </w:tc>
        <w:tc>
          <w:tcPr>
            <w:tcW w:w="755" w:type="pct"/>
          </w:tcPr>
          <w:p w14:paraId="0611ABC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</w:tcPr>
          <w:p w14:paraId="6EF69C58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5" w:type="pct"/>
          </w:tcPr>
          <w:p w14:paraId="05D8D3A2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C85B1D" w:rsidRPr="00C31E45" w14:paraId="54761DF5" w14:textId="77777777" w:rsidTr="00C85B1D">
        <w:tc>
          <w:tcPr>
            <w:tcW w:w="458" w:type="pct"/>
          </w:tcPr>
          <w:p w14:paraId="0D219FC2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97" w:type="pct"/>
          </w:tcPr>
          <w:p w14:paraId="5DFA9B3C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</w:tcPr>
          <w:p w14:paraId="72222AC1" w14:textId="18B6767E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linical decision making</w:t>
            </w:r>
          </w:p>
        </w:tc>
        <w:tc>
          <w:tcPr>
            <w:tcW w:w="755" w:type="pct"/>
          </w:tcPr>
          <w:p w14:paraId="23CF25C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5CE8F9EA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5" w:type="pct"/>
          </w:tcPr>
          <w:p w14:paraId="70C86FCE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85B1D" w:rsidRPr="00C31E45" w14:paraId="4A0B6731" w14:textId="77777777" w:rsidTr="00C85B1D">
        <w:tc>
          <w:tcPr>
            <w:tcW w:w="458" w:type="pct"/>
          </w:tcPr>
          <w:p w14:paraId="52681E0A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97" w:type="pct"/>
          </w:tcPr>
          <w:p w14:paraId="7F553DE5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</w:tcPr>
          <w:p w14:paraId="04347959" w14:textId="4E869378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fety awareness</w:t>
            </w:r>
          </w:p>
        </w:tc>
        <w:tc>
          <w:tcPr>
            <w:tcW w:w="755" w:type="pct"/>
          </w:tcPr>
          <w:p w14:paraId="6C20083F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23E94C94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5" w:type="pct"/>
          </w:tcPr>
          <w:p w14:paraId="482B8EA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C85B1D" w:rsidRPr="00C31E45" w14:paraId="23CF1984" w14:textId="77777777" w:rsidTr="00C85B1D">
        <w:tc>
          <w:tcPr>
            <w:tcW w:w="458" w:type="pct"/>
          </w:tcPr>
          <w:p w14:paraId="32829F3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97" w:type="pct"/>
          </w:tcPr>
          <w:p w14:paraId="5821CCDA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</w:tcPr>
          <w:p w14:paraId="23BCADED" w14:textId="3A2A6876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linical decision making</w:t>
            </w:r>
          </w:p>
        </w:tc>
        <w:tc>
          <w:tcPr>
            <w:tcW w:w="755" w:type="pct"/>
          </w:tcPr>
          <w:p w14:paraId="186911B3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11D8C723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</w:tcPr>
          <w:p w14:paraId="445C4BA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C85B1D" w:rsidRPr="00C31E45" w14:paraId="52C0E2D6" w14:textId="77777777" w:rsidTr="00C85B1D">
        <w:tc>
          <w:tcPr>
            <w:tcW w:w="458" w:type="pct"/>
          </w:tcPr>
          <w:p w14:paraId="5B129A3E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97" w:type="pct"/>
          </w:tcPr>
          <w:p w14:paraId="73B42CB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gnitive</w:t>
            </w:r>
          </w:p>
        </w:tc>
        <w:tc>
          <w:tcPr>
            <w:tcW w:w="1510" w:type="pct"/>
          </w:tcPr>
          <w:p w14:paraId="622358EB" w14:textId="0C4726AD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Improved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fety awareness</w:t>
            </w:r>
          </w:p>
        </w:tc>
        <w:tc>
          <w:tcPr>
            <w:tcW w:w="755" w:type="pct"/>
          </w:tcPr>
          <w:p w14:paraId="01170851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Confidence</w:t>
            </w:r>
          </w:p>
        </w:tc>
        <w:tc>
          <w:tcPr>
            <w:tcW w:w="755" w:type="pct"/>
          </w:tcPr>
          <w:p w14:paraId="6BA6AFD7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</w:tcPr>
          <w:p w14:paraId="74B4AF95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C85B1D" w:rsidRPr="00C31E45" w14:paraId="560E9B26" w14:textId="77777777" w:rsidTr="00C85B1D">
        <w:tc>
          <w:tcPr>
            <w:tcW w:w="458" w:type="pct"/>
          </w:tcPr>
          <w:p w14:paraId="4CCB0163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97" w:type="pct"/>
          </w:tcPr>
          <w:p w14:paraId="2300FE0C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10" w:type="pct"/>
          </w:tcPr>
          <w:p w14:paraId="781EC5FB" w14:textId="385EFCBD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kills</w:t>
            </w:r>
          </w:p>
        </w:tc>
        <w:tc>
          <w:tcPr>
            <w:tcW w:w="755" w:type="pct"/>
          </w:tcPr>
          <w:p w14:paraId="4F9E3428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55" w:type="pct"/>
          </w:tcPr>
          <w:p w14:paraId="0343B3AF" w14:textId="4724CD70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,</w:t>
            </w:r>
            <w:r w:rsidR="00C85B1D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5750E92F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85B1D" w:rsidRPr="00C31E45" w14:paraId="5EA87F55" w14:textId="77777777" w:rsidTr="00C85B1D">
        <w:tc>
          <w:tcPr>
            <w:tcW w:w="458" w:type="pct"/>
          </w:tcPr>
          <w:p w14:paraId="0962E0F1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97" w:type="pct"/>
          </w:tcPr>
          <w:p w14:paraId="315C32C0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Psychomotor</w:t>
            </w:r>
          </w:p>
        </w:tc>
        <w:tc>
          <w:tcPr>
            <w:tcW w:w="1510" w:type="pct"/>
          </w:tcPr>
          <w:p w14:paraId="3913C83E" w14:textId="7CA45383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atient </w:t>
            </w:r>
            <w:r w:rsidR="00C85B1D"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handling skills</w:t>
            </w:r>
          </w:p>
        </w:tc>
        <w:tc>
          <w:tcPr>
            <w:tcW w:w="755" w:type="pct"/>
          </w:tcPr>
          <w:p w14:paraId="46F5B9DB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755" w:type="pct"/>
          </w:tcPr>
          <w:p w14:paraId="5BE7DD66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</w:tcPr>
          <w:p w14:paraId="69257FE6" w14:textId="77777777" w:rsidR="008C4703" w:rsidRPr="00C31E45" w:rsidRDefault="008C4703" w:rsidP="00C85B1D">
            <w:pPr>
              <w:tabs>
                <w:tab w:val="left" w:pos="90"/>
              </w:tabs>
              <w:spacing w:line="360" w:lineRule="auto"/>
              <w:ind w:left="90" w:hangingChars="50" w:hanging="90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</w:pPr>
            <w:r w:rsidRPr="00C31E45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</w:tbl>
    <w:p w14:paraId="0CDB2C91" w14:textId="77777777" w:rsidR="00127728" w:rsidRPr="00C31E45" w:rsidRDefault="00127728" w:rsidP="00C85B1D">
      <w:pPr>
        <w:tabs>
          <w:tab w:val="left" w:pos="90"/>
        </w:tabs>
        <w:spacing w:after="0" w:line="360" w:lineRule="auto"/>
        <w:jc w:val="both"/>
        <w:rPr>
          <w:rFonts w:ascii="Garamond" w:hAnsi="Garamond"/>
          <w:color w:val="000000" w:themeColor="text1"/>
          <w:lang w:eastAsia="ko-KR"/>
        </w:rPr>
      </w:pPr>
    </w:p>
    <w:sectPr w:rsidR="00127728" w:rsidRPr="00C31E45" w:rsidSect="00C85B1D">
      <w:pgSz w:w="12240" w:h="15840"/>
      <w:pgMar w:top="1418" w:right="1418" w:bottom="1077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C4399" w14:textId="77777777" w:rsidR="00CF6323" w:rsidRDefault="00CF6323" w:rsidP="00C31E45">
      <w:pPr>
        <w:spacing w:after="0" w:line="240" w:lineRule="auto"/>
      </w:pPr>
      <w:r>
        <w:separator/>
      </w:r>
    </w:p>
  </w:endnote>
  <w:endnote w:type="continuationSeparator" w:id="0">
    <w:p w14:paraId="381C2B4E" w14:textId="77777777" w:rsidR="00CF6323" w:rsidRDefault="00CF6323" w:rsidP="00C31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9B123" w14:textId="77777777" w:rsidR="00CF6323" w:rsidRDefault="00CF6323" w:rsidP="00C31E45">
      <w:pPr>
        <w:spacing w:after="0" w:line="240" w:lineRule="auto"/>
      </w:pPr>
      <w:r>
        <w:separator/>
      </w:r>
    </w:p>
  </w:footnote>
  <w:footnote w:type="continuationSeparator" w:id="0">
    <w:p w14:paraId="675FC653" w14:textId="77777777" w:rsidR="00CF6323" w:rsidRDefault="00CF6323" w:rsidP="00C31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03"/>
    <w:rsid w:val="00023F72"/>
    <w:rsid w:val="00127728"/>
    <w:rsid w:val="001560C9"/>
    <w:rsid w:val="0031558F"/>
    <w:rsid w:val="0042168C"/>
    <w:rsid w:val="004340E6"/>
    <w:rsid w:val="00487CE0"/>
    <w:rsid w:val="00633CBF"/>
    <w:rsid w:val="008C4703"/>
    <w:rsid w:val="009F62D6"/>
    <w:rsid w:val="00A526E2"/>
    <w:rsid w:val="00B20B8E"/>
    <w:rsid w:val="00B615B0"/>
    <w:rsid w:val="00BD160E"/>
    <w:rsid w:val="00C31E45"/>
    <w:rsid w:val="00C85B1D"/>
    <w:rsid w:val="00CF6323"/>
    <w:rsid w:val="00D3474C"/>
    <w:rsid w:val="00E3231A"/>
    <w:rsid w:val="00F0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E2ABA"/>
  <w15:chartTrackingRefBased/>
  <w15:docId w15:val="{E6A4BDFD-9B44-4D43-A2AC-B0948767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703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4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4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4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4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4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4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4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8C4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C470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8C470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8C470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8C470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8C470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8C470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C4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C4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4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C4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4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C470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470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C470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4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C470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C470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C47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31E4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31E45"/>
  </w:style>
  <w:style w:type="paragraph" w:styleId="ac">
    <w:name w:val="footer"/>
    <w:basedOn w:val="a"/>
    <w:link w:val="Char4"/>
    <w:uiPriority w:val="99"/>
    <w:unhideWhenUsed/>
    <w:rsid w:val="00C31E4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31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 Thompson</dc:creator>
  <cp:keywords/>
  <dc:description/>
  <cp:lastModifiedBy>HJ KIM</cp:lastModifiedBy>
  <cp:revision>4</cp:revision>
  <dcterms:created xsi:type="dcterms:W3CDTF">2024-11-09T09:40:00Z</dcterms:created>
  <dcterms:modified xsi:type="dcterms:W3CDTF">2024-11-0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ba497-cc81-49b1-9160-4520951ce394</vt:lpwstr>
  </property>
</Properties>
</file>